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28FDA" w14:textId="783EFD22" w:rsidR="00DA546B" w:rsidRDefault="00DA546B" w:rsidP="00DA546B">
      <w:pPr>
        <w:rPr>
          <w:rFonts w:ascii="Arial" w:hAnsi="Arial" w:cs="Arial"/>
          <w:b/>
          <w:bCs/>
          <w:sz w:val="20"/>
          <w:szCs w:val="20"/>
        </w:rPr>
      </w:pPr>
    </w:p>
    <w:p w14:paraId="2381F3B2" w14:textId="177FAD6E" w:rsidR="00DA546B" w:rsidRPr="00483527" w:rsidRDefault="00DA546B" w:rsidP="00483527">
      <w:pPr>
        <w:spacing w:line="240" w:lineRule="auto"/>
        <w:rPr>
          <w:rFonts w:ascii="Arial" w:hAnsi="Arial" w:cs="Arial"/>
        </w:rPr>
      </w:pPr>
    </w:p>
    <w:p w14:paraId="65A32D97" w14:textId="63142D82" w:rsidR="00DA546B" w:rsidRPr="00F3175F" w:rsidRDefault="00E0428D" w:rsidP="00DA546B">
      <w:pPr>
        <w:rPr>
          <w:rFonts w:ascii="Arial" w:hAnsi="Arial" w:cs="Arial"/>
        </w:rPr>
      </w:pPr>
      <w:bookmarkStart w:id="0" w:name="_Hlk134028776"/>
      <w:r>
        <w:rPr>
          <w:rFonts w:ascii="Arial" w:hAnsi="Arial" w:cs="Arial"/>
          <w:b/>
          <w:bCs/>
        </w:rPr>
        <w:t>S</w:t>
      </w:r>
      <w:r w:rsidR="003D31D9" w:rsidRPr="00F3175F">
        <w:rPr>
          <w:rFonts w:ascii="Arial" w:hAnsi="Arial" w:cs="Arial"/>
          <w:b/>
          <w:bCs/>
        </w:rPr>
        <w:t>2</w:t>
      </w:r>
      <w:r w:rsidR="0027345F">
        <w:rPr>
          <w:rFonts w:ascii="Arial" w:hAnsi="Arial" w:cs="Arial"/>
          <w:b/>
          <w:bCs/>
        </w:rPr>
        <w:t xml:space="preserve"> Table</w:t>
      </w:r>
      <w:r w:rsidR="00DA546B" w:rsidRPr="00F3175F">
        <w:rPr>
          <w:rFonts w:ascii="Arial" w:hAnsi="Arial" w:cs="Arial"/>
          <w:b/>
          <w:bCs/>
        </w:rPr>
        <w:t>.</w:t>
      </w:r>
      <w:r w:rsidR="00DA546B" w:rsidRPr="00F3175F">
        <w:rPr>
          <w:rFonts w:ascii="Arial" w:hAnsi="Arial" w:cs="Arial"/>
        </w:rPr>
        <w:t xml:space="preserve"> </w:t>
      </w:r>
      <w:r w:rsidR="00DA546B" w:rsidRPr="00F3175F">
        <w:rPr>
          <w:rFonts w:ascii="Arial" w:hAnsi="Arial" w:cs="Arial"/>
          <w:b/>
          <w:bCs/>
        </w:rPr>
        <w:t xml:space="preserve">Plaque grade and scoring for atheroma characteristics in the left carotid artery after partial carotid ligation (PCL). </w:t>
      </w:r>
      <w:r w:rsidR="00DA546B" w:rsidRPr="00F3175F">
        <w:rPr>
          <w:rFonts w:ascii="Arial" w:hAnsi="Arial" w:cs="Arial"/>
        </w:rPr>
        <w:t xml:space="preserve">Carotid arteries were collected </w:t>
      </w:r>
      <w:r w:rsidR="00C16520">
        <w:rPr>
          <w:rFonts w:ascii="Arial" w:hAnsi="Arial" w:cs="Arial"/>
        </w:rPr>
        <w:t>five</w:t>
      </w:r>
      <w:r w:rsidR="00C16520" w:rsidRPr="00F3175F">
        <w:rPr>
          <w:rFonts w:ascii="Arial" w:hAnsi="Arial" w:cs="Arial"/>
        </w:rPr>
        <w:t xml:space="preserve"> </w:t>
      </w:r>
      <w:r w:rsidR="00DA546B" w:rsidRPr="00F3175F">
        <w:rPr>
          <w:rFonts w:ascii="Arial" w:hAnsi="Arial" w:cs="Arial"/>
        </w:rPr>
        <w:t>weeks after PCL and initiation of an atherogenic</w:t>
      </w:r>
      <w:r w:rsidR="00F3175F" w:rsidRPr="00F3175F">
        <w:rPr>
          <w:rFonts w:ascii="Arial" w:hAnsi="Arial" w:cs="Arial"/>
        </w:rPr>
        <w:t xml:space="preserve"> </w:t>
      </w:r>
      <w:r w:rsidR="00DA546B" w:rsidRPr="00F3175F">
        <w:rPr>
          <w:rFonts w:ascii="Arial" w:hAnsi="Arial" w:cs="Arial"/>
        </w:rPr>
        <w:t xml:space="preserve">diet. Arteries were fixed and </w:t>
      </w:r>
      <w:r w:rsidR="006F55E7" w:rsidRPr="00F3175F">
        <w:rPr>
          <w:rFonts w:ascii="Arial" w:hAnsi="Arial" w:cs="Arial"/>
        </w:rPr>
        <w:t>paraffin</w:t>
      </w:r>
      <w:r w:rsidR="00DA546B" w:rsidRPr="00F3175F">
        <w:rPr>
          <w:rFonts w:ascii="Arial" w:hAnsi="Arial" w:cs="Arial"/>
        </w:rPr>
        <w:t xml:space="preserve"> embedded for histological sectioning and analysis. Arterial sections containing an atheroma were stained</w:t>
      </w:r>
      <w:r w:rsidR="00DA546B" w:rsidRPr="00F3175F">
        <w:rPr>
          <w:rFonts w:ascii="Arial" w:hAnsi="Arial" w:cs="Arial"/>
          <w:b/>
          <w:bCs/>
        </w:rPr>
        <w:t xml:space="preserve"> </w:t>
      </w:r>
      <w:r w:rsidR="00DA546B" w:rsidRPr="00F3175F">
        <w:rPr>
          <w:rFonts w:ascii="Arial" w:hAnsi="Arial" w:cs="Arial"/>
        </w:rPr>
        <w:t xml:space="preserve">with </w:t>
      </w:r>
      <w:r w:rsidR="00F973C1">
        <w:rPr>
          <w:rFonts w:ascii="Arial" w:hAnsi="Arial" w:cs="Arial"/>
        </w:rPr>
        <w:t xml:space="preserve">H&amp;E or </w:t>
      </w:r>
      <w:r w:rsidR="00DA546B" w:rsidRPr="00F3175F">
        <w:rPr>
          <w:rFonts w:ascii="Arial" w:hAnsi="Arial" w:cs="Arial"/>
        </w:rPr>
        <w:t>Ma</w:t>
      </w:r>
      <w:r w:rsidR="00F973C1">
        <w:rPr>
          <w:rFonts w:ascii="Arial" w:hAnsi="Arial" w:cs="Arial"/>
        </w:rPr>
        <w:t>sso</w:t>
      </w:r>
      <w:r w:rsidR="00DA546B" w:rsidRPr="00F3175F">
        <w:rPr>
          <w:rFonts w:ascii="Arial" w:hAnsi="Arial" w:cs="Arial"/>
        </w:rPr>
        <w:t>n</w:t>
      </w:r>
      <w:r w:rsidR="006F55E7">
        <w:rPr>
          <w:rFonts w:ascii="Arial" w:hAnsi="Arial" w:cs="Arial"/>
        </w:rPr>
        <w:t>’</w:t>
      </w:r>
      <w:r w:rsidR="00DA546B" w:rsidRPr="00F3175F">
        <w:rPr>
          <w:rFonts w:ascii="Arial" w:hAnsi="Arial" w:cs="Arial"/>
        </w:rPr>
        <w:t xml:space="preserve">s trichrome and plaque grade and characteristics were evaluated by a blinded, </w:t>
      </w:r>
      <w:r w:rsidR="00F973C1">
        <w:rPr>
          <w:rFonts w:ascii="Arial" w:hAnsi="Arial" w:cs="Arial"/>
        </w:rPr>
        <w:t>ACVP-b</w:t>
      </w:r>
      <w:r w:rsidR="00DA546B" w:rsidRPr="00F3175F">
        <w:rPr>
          <w:rFonts w:ascii="Arial" w:hAnsi="Arial" w:cs="Arial"/>
        </w:rPr>
        <w:t>oard</w:t>
      </w:r>
      <w:r w:rsidR="006F55E7">
        <w:rPr>
          <w:rFonts w:ascii="Arial" w:hAnsi="Arial" w:cs="Arial"/>
        </w:rPr>
        <w:t>-</w:t>
      </w:r>
      <w:r w:rsidR="00DA546B" w:rsidRPr="00F3175F">
        <w:rPr>
          <w:rFonts w:ascii="Arial" w:hAnsi="Arial" w:cs="Arial"/>
        </w:rPr>
        <w:t xml:space="preserve">certified veterinary pathologist. </w:t>
      </w:r>
      <w:r w:rsidR="003D31D9" w:rsidRPr="00F3175F">
        <w:rPr>
          <w:rFonts w:ascii="Arial" w:hAnsi="Arial" w:cs="Arial"/>
        </w:rPr>
        <w:t>Severity score of the plaques was determined by assigning a plaque grade based on AHA classifications. This grade is based on a scale of 1-7 with 1=intimal thickening, 2=intimal xanthoma, 3=pathological intimal thickening, 3.5= intimal thickening with erosion, 4= fibrous cap atheroma, 4.5= fibrous cap atheroma with erosion, 5= thin fibrous cap atheroma, 5.5 plaque rupture, 6=calcified nodule, 7= fibrocalcific plaque.</w:t>
      </w:r>
      <w:r w:rsidR="00BB7E5A" w:rsidRPr="00F3175F">
        <w:rPr>
          <w:rFonts w:ascii="Arial" w:hAnsi="Arial" w:cs="Arial"/>
        </w:rPr>
        <w:t xml:space="preserve"> </w:t>
      </w:r>
      <w:r w:rsidR="00DA546B" w:rsidRPr="00F3175F">
        <w:rPr>
          <w:rFonts w:ascii="Arial" w:hAnsi="Arial" w:cs="Arial"/>
        </w:rPr>
        <w:t xml:space="preserve">N is the number of animals per group and n is the total number of sections evaluated. </w:t>
      </w:r>
      <w:r w:rsidR="00F973C1">
        <w:rPr>
          <w:rFonts w:ascii="Arial" w:hAnsi="Arial" w:cs="Arial"/>
        </w:rPr>
        <w:t>Other plaque findings were assigned a severity score</w:t>
      </w:r>
      <w:r w:rsidR="00F973C1" w:rsidRPr="005C10E0">
        <w:rPr>
          <w:rStyle w:val="normaltextrun"/>
          <w:rFonts w:ascii="Arial" w:hAnsi="Arial" w:cs="Arial"/>
        </w:rPr>
        <w:t xml:space="preserve"> (</w:t>
      </w:r>
      <w:r w:rsidR="00F973C1" w:rsidRPr="005C10E0">
        <w:rPr>
          <w:rFonts w:ascii="Arial" w:hAnsi="Arial" w:cs="Arial"/>
        </w:rPr>
        <w:t>0=absent, 1=minimal, 2=mild, 3=moderate, 4=marked, 5=severe</w:t>
      </w:r>
      <w:r w:rsidR="00F973C1">
        <w:rPr>
          <w:rFonts w:ascii="Arial" w:hAnsi="Arial" w:cs="Arial"/>
        </w:rPr>
        <w:t xml:space="preserve">). </w:t>
      </w:r>
      <w:r w:rsidR="00DA546B" w:rsidRPr="00F3175F">
        <w:rPr>
          <w:rFonts w:ascii="Arial" w:hAnsi="Arial" w:cs="Arial"/>
        </w:rPr>
        <w:t>Min is minimum score. Max is maximum score. P value from Mann-Whitney nonparametric test</w:t>
      </w:r>
      <w:bookmarkEnd w:id="0"/>
      <w:r w:rsidR="00DA546B" w:rsidRPr="00F3175F">
        <w:rPr>
          <w:rFonts w:ascii="Arial" w:hAnsi="Arial" w:cs="Arial"/>
        </w:rPr>
        <w:t xml:space="preserve">. </w:t>
      </w:r>
    </w:p>
    <w:tbl>
      <w:tblPr>
        <w:tblStyle w:val="TableGrid"/>
        <w:tblpPr w:leftFromText="180" w:rightFromText="180" w:vertAnchor="page" w:horzAnchor="margin" w:tblpY="5493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975"/>
        <w:gridCol w:w="990"/>
        <w:gridCol w:w="630"/>
        <w:gridCol w:w="652"/>
        <w:gridCol w:w="878"/>
        <w:gridCol w:w="270"/>
        <w:gridCol w:w="990"/>
        <w:gridCol w:w="720"/>
        <w:gridCol w:w="666"/>
        <w:gridCol w:w="774"/>
        <w:gridCol w:w="805"/>
      </w:tblGrid>
      <w:tr w:rsidR="003D31D9" w:rsidRPr="00BE6321" w14:paraId="2BD86D28" w14:textId="77777777" w:rsidTr="003D31D9">
        <w:trPr>
          <w:trHeight w:val="135"/>
        </w:trPr>
        <w:tc>
          <w:tcPr>
            <w:tcW w:w="1975" w:type="dxa"/>
          </w:tcPr>
          <w:p w14:paraId="713DEAB9" w14:textId="610E93C8" w:rsidR="003D31D9" w:rsidRPr="00C551FE" w:rsidRDefault="003D31D9" w:rsidP="003D31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arotid Artery</w:t>
            </w:r>
          </w:p>
        </w:tc>
        <w:tc>
          <w:tcPr>
            <w:tcW w:w="3150" w:type="dxa"/>
            <w:gridSpan w:val="4"/>
            <w:vAlign w:val="center"/>
          </w:tcPr>
          <w:p w14:paraId="6F62BCC1" w14:textId="77777777" w:rsidR="003D31D9" w:rsidRPr="00C551FE" w:rsidRDefault="003D31D9" w:rsidP="003D31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51FE">
              <w:rPr>
                <w:rFonts w:ascii="Arial" w:hAnsi="Arial" w:cs="Arial"/>
                <w:b/>
                <w:bCs/>
                <w:sz w:val="20"/>
                <w:szCs w:val="20"/>
              </w:rPr>
              <w:t>WT (N/n=6/10)</w:t>
            </w:r>
          </w:p>
        </w:tc>
        <w:tc>
          <w:tcPr>
            <w:tcW w:w="270" w:type="dxa"/>
            <w:vAlign w:val="center"/>
          </w:tcPr>
          <w:p w14:paraId="39F03A90" w14:textId="77777777" w:rsidR="003D31D9" w:rsidRPr="00C551FE" w:rsidRDefault="003D31D9" w:rsidP="003D31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150" w:type="dxa"/>
            <w:gridSpan w:val="4"/>
            <w:vAlign w:val="center"/>
          </w:tcPr>
          <w:p w14:paraId="5003894B" w14:textId="77777777" w:rsidR="003D31D9" w:rsidRPr="00C551FE" w:rsidRDefault="003D31D9" w:rsidP="003D31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51FE">
              <w:rPr>
                <w:rFonts w:ascii="Arial" w:hAnsi="Arial" w:cs="Arial"/>
                <w:b/>
                <w:bCs/>
                <w:sz w:val="20"/>
                <w:szCs w:val="20"/>
              </w:rPr>
              <w:t>HET (N/n=5/8)</w:t>
            </w:r>
          </w:p>
        </w:tc>
        <w:tc>
          <w:tcPr>
            <w:tcW w:w="805" w:type="dxa"/>
            <w:vAlign w:val="center"/>
          </w:tcPr>
          <w:p w14:paraId="32B6DA10" w14:textId="77777777" w:rsidR="003D31D9" w:rsidRPr="00C551FE" w:rsidRDefault="003D31D9" w:rsidP="003D31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D31D9" w:rsidRPr="00BE6321" w14:paraId="0AAC7EFB" w14:textId="77777777" w:rsidTr="003D31D9">
        <w:tc>
          <w:tcPr>
            <w:tcW w:w="1975" w:type="dxa"/>
          </w:tcPr>
          <w:p w14:paraId="28E06D1A" w14:textId="77777777" w:rsidR="003D31D9" w:rsidRPr="00C551FE" w:rsidRDefault="003D31D9" w:rsidP="003D31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4C6428E" w14:textId="77777777" w:rsidR="003D31D9" w:rsidRPr="00C551FE" w:rsidRDefault="003D31D9" w:rsidP="003D31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51FE">
              <w:rPr>
                <w:rFonts w:ascii="Arial" w:hAnsi="Arial" w:cs="Arial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630" w:type="dxa"/>
            <w:vAlign w:val="center"/>
          </w:tcPr>
          <w:p w14:paraId="04F41FB3" w14:textId="77777777" w:rsidR="003D31D9" w:rsidRPr="00C551FE" w:rsidRDefault="003D31D9" w:rsidP="003D31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51FE">
              <w:rPr>
                <w:rFonts w:ascii="Arial" w:hAnsi="Arial" w:cs="Arial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652" w:type="dxa"/>
            <w:vAlign w:val="center"/>
          </w:tcPr>
          <w:p w14:paraId="2470CEE6" w14:textId="77777777" w:rsidR="003D31D9" w:rsidRPr="00C551FE" w:rsidRDefault="003D31D9" w:rsidP="003D31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51FE">
              <w:rPr>
                <w:rFonts w:ascii="Arial" w:hAnsi="Arial" w:cs="Arial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878" w:type="dxa"/>
            <w:vAlign w:val="center"/>
          </w:tcPr>
          <w:p w14:paraId="16BE223A" w14:textId="77777777" w:rsidR="003D31D9" w:rsidRPr="00C551FE" w:rsidRDefault="003D31D9" w:rsidP="003D31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51FE">
              <w:rPr>
                <w:rFonts w:ascii="Arial" w:hAnsi="Arial" w:cs="Arial"/>
                <w:b/>
                <w:bCs/>
                <w:sz w:val="20"/>
                <w:szCs w:val="20"/>
              </w:rPr>
              <w:t>Mode</w:t>
            </w:r>
          </w:p>
        </w:tc>
        <w:tc>
          <w:tcPr>
            <w:tcW w:w="270" w:type="dxa"/>
            <w:vAlign w:val="center"/>
          </w:tcPr>
          <w:p w14:paraId="1733C84A" w14:textId="77777777" w:rsidR="003D31D9" w:rsidRPr="00C551FE" w:rsidRDefault="003D31D9" w:rsidP="003D31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89781B8" w14:textId="77777777" w:rsidR="003D31D9" w:rsidRPr="00C551FE" w:rsidRDefault="003D31D9" w:rsidP="003D31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51FE">
              <w:rPr>
                <w:rFonts w:ascii="Arial" w:hAnsi="Arial" w:cs="Arial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720" w:type="dxa"/>
            <w:vAlign w:val="center"/>
          </w:tcPr>
          <w:p w14:paraId="27584A95" w14:textId="77777777" w:rsidR="003D31D9" w:rsidRPr="00C551FE" w:rsidRDefault="003D31D9" w:rsidP="003D31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51FE">
              <w:rPr>
                <w:rFonts w:ascii="Arial" w:hAnsi="Arial" w:cs="Arial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666" w:type="dxa"/>
            <w:vAlign w:val="center"/>
          </w:tcPr>
          <w:p w14:paraId="01320EB3" w14:textId="77777777" w:rsidR="003D31D9" w:rsidRPr="00C551FE" w:rsidRDefault="003D31D9" w:rsidP="003D31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51FE">
              <w:rPr>
                <w:rFonts w:ascii="Arial" w:hAnsi="Arial" w:cs="Arial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774" w:type="dxa"/>
            <w:vAlign w:val="center"/>
          </w:tcPr>
          <w:p w14:paraId="786A90F6" w14:textId="77777777" w:rsidR="003D31D9" w:rsidRPr="00C551FE" w:rsidRDefault="003D31D9" w:rsidP="003D31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51FE">
              <w:rPr>
                <w:rFonts w:ascii="Arial" w:hAnsi="Arial" w:cs="Arial"/>
                <w:b/>
                <w:bCs/>
                <w:sz w:val="20"/>
                <w:szCs w:val="20"/>
              </w:rPr>
              <w:t>Mode</w:t>
            </w:r>
          </w:p>
        </w:tc>
        <w:tc>
          <w:tcPr>
            <w:tcW w:w="805" w:type="dxa"/>
            <w:vAlign w:val="center"/>
          </w:tcPr>
          <w:p w14:paraId="2B482674" w14:textId="77777777" w:rsidR="003D31D9" w:rsidRPr="00C551FE" w:rsidRDefault="003D31D9" w:rsidP="003D31D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551F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  <w:p w14:paraId="09F8038A" w14:textId="77777777" w:rsidR="003D31D9" w:rsidRPr="00C551FE" w:rsidRDefault="003D31D9" w:rsidP="003D31D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551F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value</w:t>
            </w:r>
          </w:p>
        </w:tc>
      </w:tr>
      <w:tr w:rsidR="003D31D9" w:rsidRPr="00BE6321" w14:paraId="1B47E9E3" w14:textId="77777777" w:rsidTr="003D31D9">
        <w:tc>
          <w:tcPr>
            <w:tcW w:w="1975" w:type="dxa"/>
            <w:vAlign w:val="center"/>
          </w:tcPr>
          <w:p w14:paraId="16901F5B" w14:textId="77777777" w:rsidR="003D31D9" w:rsidRPr="00C551FE" w:rsidRDefault="003D31D9" w:rsidP="003D31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51FE">
              <w:rPr>
                <w:rFonts w:ascii="Arial" w:hAnsi="Arial" w:cs="Arial"/>
                <w:b/>
                <w:bCs/>
                <w:sz w:val="20"/>
                <w:szCs w:val="20"/>
              </w:rPr>
              <w:t>Plaque Grade</w:t>
            </w:r>
          </w:p>
        </w:tc>
        <w:tc>
          <w:tcPr>
            <w:tcW w:w="990" w:type="dxa"/>
            <w:vAlign w:val="center"/>
          </w:tcPr>
          <w:p w14:paraId="320F9411" w14:textId="77777777" w:rsidR="003D31D9" w:rsidRPr="005C2EE4" w:rsidRDefault="003D31D9" w:rsidP="003D3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2EE4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630" w:type="dxa"/>
            <w:vAlign w:val="center"/>
          </w:tcPr>
          <w:p w14:paraId="1AB017E2" w14:textId="77777777" w:rsidR="003D31D9" w:rsidRPr="005C2EE4" w:rsidRDefault="003D31D9" w:rsidP="003D3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2EE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52" w:type="dxa"/>
            <w:vAlign w:val="center"/>
          </w:tcPr>
          <w:p w14:paraId="70910C6B" w14:textId="77777777" w:rsidR="003D31D9" w:rsidRPr="005C2EE4" w:rsidRDefault="003D31D9" w:rsidP="003D3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2EE4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878" w:type="dxa"/>
            <w:vAlign w:val="center"/>
          </w:tcPr>
          <w:p w14:paraId="0796647A" w14:textId="77777777" w:rsidR="003D31D9" w:rsidRPr="005C2EE4" w:rsidRDefault="003D31D9" w:rsidP="003D3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2EE4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270" w:type="dxa"/>
            <w:vAlign w:val="center"/>
          </w:tcPr>
          <w:p w14:paraId="2F995CAF" w14:textId="77777777" w:rsidR="003D31D9" w:rsidRPr="005C2EE4" w:rsidRDefault="003D31D9" w:rsidP="003D3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2985808A" w14:textId="77777777" w:rsidR="003D31D9" w:rsidRPr="005C2EE4" w:rsidRDefault="003D31D9" w:rsidP="003D3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2EE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20" w:type="dxa"/>
            <w:vAlign w:val="center"/>
          </w:tcPr>
          <w:p w14:paraId="01A0F53E" w14:textId="77777777" w:rsidR="003D31D9" w:rsidRPr="005C2EE4" w:rsidRDefault="003D31D9" w:rsidP="003D3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2EE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center"/>
          </w:tcPr>
          <w:p w14:paraId="16ED0D77" w14:textId="77777777" w:rsidR="003D31D9" w:rsidRPr="005C2EE4" w:rsidRDefault="003D31D9" w:rsidP="003D3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2EE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74" w:type="dxa"/>
            <w:vAlign w:val="center"/>
          </w:tcPr>
          <w:p w14:paraId="1F2A3BB7" w14:textId="77777777" w:rsidR="003D31D9" w:rsidRPr="005C2EE4" w:rsidRDefault="003D31D9" w:rsidP="003D3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2EE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vAlign w:val="center"/>
          </w:tcPr>
          <w:p w14:paraId="3241A446" w14:textId="77777777" w:rsidR="003D31D9" w:rsidRPr="00854424" w:rsidRDefault="003D31D9" w:rsidP="003D31D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5442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03</w:t>
            </w:r>
          </w:p>
        </w:tc>
      </w:tr>
      <w:tr w:rsidR="003D31D9" w:rsidRPr="00BE6321" w14:paraId="7C81D8E2" w14:textId="77777777" w:rsidTr="003D31D9">
        <w:tc>
          <w:tcPr>
            <w:tcW w:w="1975" w:type="dxa"/>
            <w:vAlign w:val="center"/>
          </w:tcPr>
          <w:p w14:paraId="30E45A22" w14:textId="77777777" w:rsidR="003D31D9" w:rsidRPr="00C551FE" w:rsidRDefault="003D31D9" w:rsidP="003D31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51FE">
              <w:rPr>
                <w:rFonts w:ascii="Arial" w:hAnsi="Arial" w:cs="Arial"/>
                <w:b/>
                <w:bCs/>
                <w:sz w:val="20"/>
                <w:szCs w:val="20"/>
              </w:rPr>
              <w:t>Intimal Necrosis</w:t>
            </w:r>
          </w:p>
        </w:tc>
        <w:tc>
          <w:tcPr>
            <w:tcW w:w="990" w:type="dxa"/>
            <w:vAlign w:val="center"/>
          </w:tcPr>
          <w:p w14:paraId="43629013" w14:textId="77777777" w:rsidR="003D31D9" w:rsidRPr="005C2EE4" w:rsidRDefault="003D31D9" w:rsidP="003D3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2EE4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630" w:type="dxa"/>
            <w:vAlign w:val="center"/>
          </w:tcPr>
          <w:p w14:paraId="373DF033" w14:textId="77777777" w:rsidR="003D31D9" w:rsidRPr="005C2EE4" w:rsidRDefault="003D31D9" w:rsidP="003D3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2EE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52" w:type="dxa"/>
            <w:vAlign w:val="center"/>
          </w:tcPr>
          <w:p w14:paraId="5E3494AA" w14:textId="77777777" w:rsidR="003D31D9" w:rsidRPr="005C2EE4" w:rsidRDefault="003D31D9" w:rsidP="003D3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2EE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78" w:type="dxa"/>
            <w:vAlign w:val="center"/>
          </w:tcPr>
          <w:p w14:paraId="22382A2E" w14:textId="77777777" w:rsidR="003D31D9" w:rsidRPr="005C2EE4" w:rsidRDefault="003D31D9" w:rsidP="003D3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2EE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70" w:type="dxa"/>
            <w:vAlign w:val="center"/>
          </w:tcPr>
          <w:p w14:paraId="5FB6FA2E" w14:textId="77777777" w:rsidR="003D31D9" w:rsidRPr="005C2EE4" w:rsidRDefault="003D31D9" w:rsidP="003D3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9A89DE4" w14:textId="77777777" w:rsidR="003D31D9" w:rsidRPr="005C2EE4" w:rsidRDefault="003D31D9" w:rsidP="003D3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2EE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14:paraId="24BDEBE0" w14:textId="77777777" w:rsidR="003D31D9" w:rsidRPr="005C2EE4" w:rsidRDefault="003D31D9" w:rsidP="003D3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2EE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center"/>
          </w:tcPr>
          <w:p w14:paraId="250EC51F" w14:textId="77777777" w:rsidR="003D31D9" w:rsidRPr="005C2EE4" w:rsidRDefault="003D31D9" w:rsidP="003D3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2EE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4" w:type="dxa"/>
            <w:vAlign w:val="center"/>
          </w:tcPr>
          <w:p w14:paraId="42ACFA72" w14:textId="77777777" w:rsidR="003D31D9" w:rsidRPr="005C2EE4" w:rsidRDefault="003D31D9" w:rsidP="003D3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2EE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vAlign w:val="center"/>
          </w:tcPr>
          <w:p w14:paraId="0110CC7F" w14:textId="77777777" w:rsidR="003D31D9" w:rsidRPr="00854424" w:rsidRDefault="003D31D9" w:rsidP="003D31D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5442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09</w:t>
            </w:r>
          </w:p>
        </w:tc>
      </w:tr>
      <w:tr w:rsidR="003D31D9" w:rsidRPr="00BE6321" w14:paraId="03622616" w14:textId="77777777" w:rsidTr="003D31D9">
        <w:tc>
          <w:tcPr>
            <w:tcW w:w="1975" w:type="dxa"/>
            <w:vAlign w:val="center"/>
          </w:tcPr>
          <w:p w14:paraId="1C6A5183" w14:textId="19CAC94B" w:rsidR="003D31D9" w:rsidRPr="00C551FE" w:rsidRDefault="00047689" w:rsidP="003D31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alcification</w:t>
            </w:r>
          </w:p>
        </w:tc>
        <w:tc>
          <w:tcPr>
            <w:tcW w:w="990" w:type="dxa"/>
            <w:vAlign w:val="center"/>
          </w:tcPr>
          <w:p w14:paraId="35C5D3E6" w14:textId="77777777" w:rsidR="003D31D9" w:rsidRPr="005C2EE4" w:rsidRDefault="003D31D9" w:rsidP="003D3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2EE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015EF912" w14:textId="77777777" w:rsidR="003D31D9" w:rsidRPr="005C2EE4" w:rsidRDefault="003D31D9" w:rsidP="003D3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2EE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52" w:type="dxa"/>
            <w:vAlign w:val="center"/>
          </w:tcPr>
          <w:p w14:paraId="3385EB33" w14:textId="77777777" w:rsidR="003D31D9" w:rsidRPr="005C2EE4" w:rsidRDefault="003D31D9" w:rsidP="003D3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2EE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78" w:type="dxa"/>
            <w:vAlign w:val="center"/>
          </w:tcPr>
          <w:p w14:paraId="339CDE31" w14:textId="77777777" w:rsidR="003D31D9" w:rsidRPr="005C2EE4" w:rsidRDefault="003D31D9" w:rsidP="003D3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2EE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70" w:type="dxa"/>
            <w:vAlign w:val="center"/>
          </w:tcPr>
          <w:p w14:paraId="2404DAE7" w14:textId="77777777" w:rsidR="003D31D9" w:rsidRPr="005C2EE4" w:rsidRDefault="003D31D9" w:rsidP="003D3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94E8A9F" w14:textId="77777777" w:rsidR="003D31D9" w:rsidRPr="005C2EE4" w:rsidRDefault="003D31D9" w:rsidP="003D3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2EE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14:paraId="0528EEE3" w14:textId="77777777" w:rsidR="003D31D9" w:rsidRPr="005C2EE4" w:rsidRDefault="003D31D9" w:rsidP="003D3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2EE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center"/>
          </w:tcPr>
          <w:p w14:paraId="0E6132AA" w14:textId="77777777" w:rsidR="003D31D9" w:rsidRPr="005C2EE4" w:rsidRDefault="003D31D9" w:rsidP="003D3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2EE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74" w:type="dxa"/>
            <w:vAlign w:val="center"/>
          </w:tcPr>
          <w:p w14:paraId="41E16013" w14:textId="77777777" w:rsidR="003D31D9" w:rsidRPr="005C2EE4" w:rsidRDefault="003D31D9" w:rsidP="003D3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2EE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vAlign w:val="center"/>
          </w:tcPr>
          <w:p w14:paraId="7E2F9B34" w14:textId="2CA3B8E7" w:rsidR="003D31D9" w:rsidRPr="00854424" w:rsidRDefault="003D31D9" w:rsidP="003D31D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5442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3</w:t>
            </w:r>
          </w:p>
        </w:tc>
      </w:tr>
      <w:tr w:rsidR="003D31D9" w:rsidRPr="00BE6321" w14:paraId="4AD232F8" w14:textId="77777777" w:rsidTr="003D31D9">
        <w:tc>
          <w:tcPr>
            <w:tcW w:w="1975" w:type="dxa"/>
            <w:vAlign w:val="center"/>
          </w:tcPr>
          <w:p w14:paraId="675BC7C5" w14:textId="77777777" w:rsidR="003D31D9" w:rsidRPr="00C551FE" w:rsidRDefault="003D31D9" w:rsidP="003D31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51FE">
              <w:rPr>
                <w:rFonts w:ascii="Arial" w:hAnsi="Arial" w:cs="Arial"/>
                <w:b/>
                <w:bCs/>
                <w:sz w:val="20"/>
                <w:szCs w:val="20"/>
              </w:rPr>
              <w:t>Intraplaque</w:t>
            </w:r>
          </w:p>
          <w:p w14:paraId="470BD018" w14:textId="77777777" w:rsidR="003D31D9" w:rsidRPr="00C551FE" w:rsidRDefault="003D31D9" w:rsidP="003D31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51FE">
              <w:rPr>
                <w:rFonts w:ascii="Arial" w:hAnsi="Arial" w:cs="Arial"/>
                <w:b/>
                <w:bCs/>
                <w:sz w:val="20"/>
                <w:szCs w:val="20"/>
              </w:rPr>
              <w:t>Hemorrhage</w:t>
            </w:r>
          </w:p>
        </w:tc>
        <w:tc>
          <w:tcPr>
            <w:tcW w:w="990" w:type="dxa"/>
            <w:vAlign w:val="center"/>
          </w:tcPr>
          <w:p w14:paraId="2B3B0867" w14:textId="77777777" w:rsidR="003D31D9" w:rsidRPr="005C2EE4" w:rsidRDefault="003D31D9" w:rsidP="003D3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30" w:type="dxa"/>
            <w:vAlign w:val="center"/>
          </w:tcPr>
          <w:p w14:paraId="12BE2F89" w14:textId="77777777" w:rsidR="003D31D9" w:rsidRPr="005C2EE4" w:rsidRDefault="003D31D9" w:rsidP="003D3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52" w:type="dxa"/>
            <w:vAlign w:val="center"/>
          </w:tcPr>
          <w:p w14:paraId="253265A0" w14:textId="77777777" w:rsidR="003D31D9" w:rsidRPr="005C2EE4" w:rsidRDefault="003D31D9" w:rsidP="003D3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78" w:type="dxa"/>
            <w:vAlign w:val="center"/>
          </w:tcPr>
          <w:p w14:paraId="19717036" w14:textId="77777777" w:rsidR="003D31D9" w:rsidRPr="005C2EE4" w:rsidRDefault="003D31D9" w:rsidP="003D3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70" w:type="dxa"/>
            <w:vAlign w:val="center"/>
          </w:tcPr>
          <w:p w14:paraId="2FEA8D3A" w14:textId="77777777" w:rsidR="003D31D9" w:rsidRPr="005C2EE4" w:rsidRDefault="003D31D9" w:rsidP="003D3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5438BA18" w14:textId="77777777" w:rsidR="003D31D9" w:rsidRPr="005C2EE4" w:rsidRDefault="003D31D9" w:rsidP="003D3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14:paraId="1F480443" w14:textId="77777777" w:rsidR="003D31D9" w:rsidRPr="005C2EE4" w:rsidRDefault="003D31D9" w:rsidP="003D3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center"/>
          </w:tcPr>
          <w:p w14:paraId="28D83424" w14:textId="77777777" w:rsidR="003D31D9" w:rsidRPr="005C2EE4" w:rsidRDefault="003D31D9" w:rsidP="003D3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4" w:type="dxa"/>
            <w:vAlign w:val="center"/>
          </w:tcPr>
          <w:p w14:paraId="09550C98" w14:textId="77777777" w:rsidR="003D31D9" w:rsidRPr="005C2EE4" w:rsidRDefault="003D31D9" w:rsidP="003D3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vAlign w:val="center"/>
          </w:tcPr>
          <w:p w14:paraId="1ED0C996" w14:textId="77777777" w:rsidR="003D31D9" w:rsidRPr="00854424" w:rsidRDefault="003D31D9" w:rsidP="003D31D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5442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02</w:t>
            </w:r>
          </w:p>
        </w:tc>
      </w:tr>
      <w:tr w:rsidR="003D31D9" w:rsidRPr="00BE6321" w14:paraId="41E030C9" w14:textId="77777777" w:rsidTr="003D31D9">
        <w:tc>
          <w:tcPr>
            <w:tcW w:w="1975" w:type="dxa"/>
            <w:vAlign w:val="center"/>
          </w:tcPr>
          <w:p w14:paraId="7CFA25C3" w14:textId="77777777" w:rsidR="003D31D9" w:rsidRPr="00C551FE" w:rsidRDefault="003D31D9" w:rsidP="003D31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51FE">
              <w:rPr>
                <w:rFonts w:ascii="Arial" w:hAnsi="Arial" w:cs="Arial"/>
                <w:b/>
                <w:bCs/>
                <w:sz w:val="20"/>
                <w:szCs w:val="20"/>
              </w:rPr>
              <w:t>Thrombosis</w:t>
            </w:r>
          </w:p>
        </w:tc>
        <w:tc>
          <w:tcPr>
            <w:tcW w:w="990" w:type="dxa"/>
            <w:vAlign w:val="center"/>
          </w:tcPr>
          <w:p w14:paraId="2387A998" w14:textId="77777777" w:rsidR="003D31D9" w:rsidRPr="005C2EE4" w:rsidRDefault="003D31D9" w:rsidP="003D3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30" w:type="dxa"/>
            <w:vAlign w:val="center"/>
          </w:tcPr>
          <w:p w14:paraId="2681FA85" w14:textId="77777777" w:rsidR="003D31D9" w:rsidRPr="005C2EE4" w:rsidRDefault="003D31D9" w:rsidP="003D3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52" w:type="dxa"/>
            <w:vAlign w:val="center"/>
          </w:tcPr>
          <w:p w14:paraId="63749309" w14:textId="77777777" w:rsidR="003D31D9" w:rsidRPr="005C2EE4" w:rsidRDefault="003D31D9" w:rsidP="003D3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78" w:type="dxa"/>
            <w:vAlign w:val="center"/>
          </w:tcPr>
          <w:p w14:paraId="0A39AE7E" w14:textId="77777777" w:rsidR="003D31D9" w:rsidRPr="005C2EE4" w:rsidRDefault="003D31D9" w:rsidP="003D3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70" w:type="dxa"/>
            <w:vAlign w:val="center"/>
          </w:tcPr>
          <w:p w14:paraId="61E7D2AA" w14:textId="77777777" w:rsidR="003D31D9" w:rsidRPr="005C2EE4" w:rsidRDefault="003D31D9" w:rsidP="003D3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589BB1F" w14:textId="77777777" w:rsidR="003D31D9" w:rsidRPr="005C2EE4" w:rsidRDefault="003D31D9" w:rsidP="003D3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14:paraId="5FDC554C" w14:textId="77777777" w:rsidR="003D31D9" w:rsidRPr="005C2EE4" w:rsidRDefault="003D31D9" w:rsidP="003D3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center"/>
          </w:tcPr>
          <w:p w14:paraId="22C137ED" w14:textId="77777777" w:rsidR="003D31D9" w:rsidRPr="005C2EE4" w:rsidRDefault="003D31D9" w:rsidP="003D3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4" w:type="dxa"/>
            <w:vAlign w:val="center"/>
          </w:tcPr>
          <w:p w14:paraId="698B477A" w14:textId="77777777" w:rsidR="003D31D9" w:rsidRPr="005C2EE4" w:rsidRDefault="003D31D9" w:rsidP="003D3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5" w:type="dxa"/>
            <w:vAlign w:val="center"/>
          </w:tcPr>
          <w:p w14:paraId="1F41FEFF" w14:textId="77777777" w:rsidR="003D31D9" w:rsidRPr="00854424" w:rsidRDefault="003D31D9" w:rsidP="003D31D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5442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04</w:t>
            </w:r>
          </w:p>
        </w:tc>
      </w:tr>
    </w:tbl>
    <w:p w14:paraId="7EC94823" w14:textId="00186F0E" w:rsidR="00DF50DF" w:rsidRDefault="003F5166" w:rsidP="00DA546B"/>
    <w:sectPr w:rsidR="00DF50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017C"/>
    <w:rsid w:val="00047689"/>
    <w:rsid w:val="000A6C0A"/>
    <w:rsid w:val="001801FD"/>
    <w:rsid w:val="001E173F"/>
    <w:rsid w:val="00205668"/>
    <w:rsid w:val="0027345F"/>
    <w:rsid w:val="002958E6"/>
    <w:rsid w:val="002C6592"/>
    <w:rsid w:val="00334186"/>
    <w:rsid w:val="003C08BC"/>
    <w:rsid w:val="003D31D9"/>
    <w:rsid w:val="003F5166"/>
    <w:rsid w:val="0047407D"/>
    <w:rsid w:val="00483527"/>
    <w:rsid w:val="00544DB8"/>
    <w:rsid w:val="005C24C4"/>
    <w:rsid w:val="00614C5C"/>
    <w:rsid w:val="00622797"/>
    <w:rsid w:val="0069471D"/>
    <w:rsid w:val="006D1238"/>
    <w:rsid w:val="006F309A"/>
    <w:rsid w:val="006F55E7"/>
    <w:rsid w:val="00794A7C"/>
    <w:rsid w:val="007F520B"/>
    <w:rsid w:val="00923CCE"/>
    <w:rsid w:val="00935750"/>
    <w:rsid w:val="00985D11"/>
    <w:rsid w:val="009A49CC"/>
    <w:rsid w:val="009A657E"/>
    <w:rsid w:val="00A2452B"/>
    <w:rsid w:val="00B442F6"/>
    <w:rsid w:val="00BB7E5A"/>
    <w:rsid w:val="00BC41CD"/>
    <w:rsid w:val="00C16520"/>
    <w:rsid w:val="00C36E01"/>
    <w:rsid w:val="00CC017C"/>
    <w:rsid w:val="00CC55BA"/>
    <w:rsid w:val="00D1674B"/>
    <w:rsid w:val="00DA546B"/>
    <w:rsid w:val="00E0428D"/>
    <w:rsid w:val="00E66169"/>
    <w:rsid w:val="00EF4116"/>
    <w:rsid w:val="00F11A93"/>
    <w:rsid w:val="00F3175F"/>
    <w:rsid w:val="00F97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6FF53"/>
  <w15:chartTrackingRefBased/>
  <w15:docId w15:val="{B669D132-1758-47E0-BB12-421D0786E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1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017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973C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973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73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73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73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73C1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F973C1"/>
  </w:style>
  <w:style w:type="paragraph" w:styleId="BalloonText">
    <w:name w:val="Balloon Text"/>
    <w:basedOn w:val="Normal"/>
    <w:link w:val="BalloonTextChar"/>
    <w:uiPriority w:val="99"/>
    <w:semiHidden/>
    <w:unhideWhenUsed/>
    <w:rsid w:val="006D12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2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Lesniewski</dc:creator>
  <cp:keywords/>
  <dc:description/>
  <cp:lastModifiedBy>HYD OFF31</cp:lastModifiedBy>
  <cp:revision>16</cp:revision>
  <dcterms:created xsi:type="dcterms:W3CDTF">2021-12-06T18:10:00Z</dcterms:created>
  <dcterms:modified xsi:type="dcterms:W3CDTF">2023-05-03T12:22:00Z</dcterms:modified>
</cp:coreProperties>
</file>